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pPr w:leftFromText="141" w:rightFromText="141" w:horzAnchor="margin" w:tblpY="624"/>
        <w:tblW w:w="904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3738"/>
        <w:gridCol w:w="3610"/>
      </w:tblGrid>
      <w:tr w:rsidR="0045633A" w:rsidRPr="00B23DAC" w14:paraId="62E5C0AA" w14:textId="77777777" w:rsidTr="008754F8">
        <w:trPr>
          <w:trHeight w:val="40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7786F4FD" w14:textId="77777777" w:rsidR="0045633A" w:rsidRPr="00B23DAC" w:rsidRDefault="0045633A" w:rsidP="008754F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 w14:paraId="0F7181AD" w14:textId="77777777" w:rsidR="0045633A" w:rsidRPr="00B23DAC" w:rsidRDefault="0045633A" w:rsidP="008754F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emales (n = 154)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08895C1" w14:textId="77777777" w:rsidR="0045633A" w:rsidRPr="00B23DAC" w:rsidRDefault="0045633A" w:rsidP="008754F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ales (n = 108)</w:t>
            </w:r>
          </w:p>
        </w:tc>
      </w:tr>
      <w:tr w:rsidR="00C1726B" w:rsidRPr="00B23DAC" w14:paraId="5B642258" w14:textId="77777777" w:rsidTr="008754F8">
        <w:trPr>
          <w:trHeight w:val="422"/>
        </w:trPr>
        <w:tc>
          <w:tcPr>
            <w:tcW w:w="1700" w:type="dxa"/>
            <w:tcBorders>
              <w:top w:val="single" w:sz="4" w:space="0" w:color="auto"/>
              <w:left w:val="nil"/>
            </w:tcBorders>
            <w:vAlign w:val="center"/>
          </w:tcPr>
          <w:p w14:paraId="231D1266" w14:textId="590B9A6A" w:rsidR="00C1726B" w:rsidRPr="00B23DAC" w:rsidRDefault="00C1726B" w:rsidP="008754F8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-Hab-Q</w:t>
            </w: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 w14:paraId="2D57A853" w14:textId="382AB710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= 25.77, range = 6-63 </w:t>
            </w:r>
          </w:p>
        </w:tc>
        <w:tc>
          <w:tcPr>
            <w:tcW w:w="3610" w:type="dxa"/>
            <w:tcBorders>
              <w:top w:val="single" w:sz="4" w:space="0" w:color="000000"/>
              <w:right w:val="nil"/>
            </w:tcBorders>
            <w:vAlign w:val="center"/>
          </w:tcPr>
          <w:p w14:paraId="16E146C1" w14:textId="6D326CC6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= 22.60, range = 5-49 </w:t>
            </w:r>
          </w:p>
        </w:tc>
      </w:tr>
      <w:tr w:rsidR="00C1726B" w:rsidRPr="00B23DAC" w14:paraId="50E43130" w14:textId="77777777" w:rsidTr="008754F8">
        <w:trPr>
          <w:trHeight w:val="422"/>
        </w:trPr>
        <w:tc>
          <w:tcPr>
            <w:tcW w:w="1700" w:type="dxa"/>
            <w:tcBorders>
              <w:left w:val="nil"/>
            </w:tcBorders>
            <w:vAlign w:val="center"/>
          </w:tcPr>
          <w:p w14:paraId="2B8667B5" w14:textId="5AD997BB" w:rsidR="00C1726B" w:rsidRPr="00B23DAC" w:rsidRDefault="00C1726B" w:rsidP="008754F8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PQ</w:t>
            </w:r>
          </w:p>
        </w:tc>
        <w:tc>
          <w:tcPr>
            <w:tcW w:w="3738" w:type="dxa"/>
            <w:vAlign w:val="center"/>
          </w:tcPr>
          <w:p w14:paraId="5E454725" w14:textId="24F2066F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58.45, range = 24-94</w:t>
            </w:r>
          </w:p>
        </w:tc>
        <w:tc>
          <w:tcPr>
            <w:tcW w:w="3610" w:type="dxa"/>
            <w:tcBorders>
              <w:right w:val="nil"/>
            </w:tcBorders>
            <w:vAlign w:val="center"/>
          </w:tcPr>
          <w:p w14:paraId="22C73FB8" w14:textId="1622904C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56.54, range = 35-78</w:t>
            </w:r>
          </w:p>
        </w:tc>
      </w:tr>
      <w:tr w:rsidR="00C1726B" w:rsidRPr="00B23DAC" w14:paraId="6DBBE54E" w14:textId="77777777" w:rsidTr="008754F8">
        <w:trPr>
          <w:trHeight w:val="422"/>
        </w:trPr>
        <w:tc>
          <w:tcPr>
            <w:tcW w:w="1700" w:type="dxa"/>
            <w:tcBorders>
              <w:left w:val="nil"/>
            </w:tcBorders>
            <w:vAlign w:val="center"/>
          </w:tcPr>
          <w:p w14:paraId="621D1B79" w14:textId="689EBB98" w:rsidR="00C1726B" w:rsidRPr="00B23DAC" w:rsidRDefault="00C1726B" w:rsidP="008754F8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Q</w:t>
            </w:r>
          </w:p>
        </w:tc>
        <w:tc>
          <w:tcPr>
            <w:tcW w:w="3738" w:type="dxa"/>
            <w:vAlign w:val="center"/>
          </w:tcPr>
          <w:p w14:paraId="11B3DF2E" w14:textId="7386B8CD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17.43, range = 3-39</w:t>
            </w:r>
          </w:p>
        </w:tc>
        <w:tc>
          <w:tcPr>
            <w:tcW w:w="3610" w:type="dxa"/>
            <w:tcBorders>
              <w:right w:val="nil"/>
            </w:tcBorders>
            <w:vAlign w:val="center"/>
          </w:tcPr>
          <w:p w14:paraId="3C85A29B" w14:textId="10DE2347" w:rsidR="00C1726B" w:rsidRPr="00B23DAC" w:rsidRDefault="00C1726B" w:rsidP="008754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19.12, range = 8-35</w:t>
            </w:r>
          </w:p>
        </w:tc>
      </w:tr>
    </w:tbl>
    <w:p w14:paraId="6FF7AB93" w14:textId="5AA35A71" w:rsidR="00504395" w:rsidRPr="00857484" w:rsidRDefault="00504395" w:rsidP="005043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175012039"/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AA44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escriptive statistics of the questionnaires’ total scores grouped by sex. </w:t>
      </w:r>
    </w:p>
    <w:bookmarkEnd w:id="0"/>
    <w:p w14:paraId="0BC18D20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4A3C7F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BE6FD48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9CAA42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98CB41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C47B1F" w14:textId="77777777" w:rsidR="008754F8" w:rsidRDefault="008754F8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8785C2" w14:textId="0EB449D4" w:rsidR="0045633A" w:rsidRPr="00B23DAC" w:rsidRDefault="0045633A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" w:name="_GoBack"/>
      <w:bookmarkEnd w:id="1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S-</w:t>
      </w:r>
      <w:proofErr w:type="spell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Hab</w:t>
      </w:r>
      <w:proofErr w:type="spell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-Q, Sensory Habituation Questionnaire; SPQ, Sensory Perception Quotient; AQ, Autism Quotient.</w:t>
      </w:r>
    </w:p>
    <w:p w14:paraId="2131F9A0" w14:textId="77777777" w:rsidR="008754F8" w:rsidRPr="00B23DAC" w:rsidRDefault="008754F8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8754F8" w:rsidRPr="00B23DAC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157EF" w14:textId="77777777" w:rsidR="00D64EB9" w:rsidRDefault="00D64EB9">
      <w:pPr>
        <w:spacing w:after="0" w:line="240" w:lineRule="auto"/>
      </w:pPr>
      <w:r>
        <w:separator/>
      </w:r>
    </w:p>
  </w:endnote>
  <w:endnote w:type="continuationSeparator" w:id="0">
    <w:p w14:paraId="604CD6CB" w14:textId="77777777" w:rsidR="00D64EB9" w:rsidRDefault="00D64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25467F" w14:textId="3C1A3B3A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</w:p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1B515" w14:textId="77777777" w:rsidR="00D64EB9" w:rsidRDefault="00D64EB9">
      <w:pPr>
        <w:spacing w:after="0" w:line="240" w:lineRule="auto"/>
      </w:pPr>
      <w:r>
        <w:separator/>
      </w:r>
    </w:p>
  </w:footnote>
  <w:footnote w:type="continuationSeparator" w:id="0">
    <w:p w14:paraId="6EDA5125" w14:textId="77777777" w:rsidR="00D64EB9" w:rsidRDefault="00D64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20"/>
    <w:rsid w:val="0000237F"/>
    <w:rsid w:val="00050703"/>
    <w:rsid w:val="00054158"/>
    <w:rsid w:val="00082EC1"/>
    <w:rsid w:val="000C5306"/>
    <w:rsid w:val="000D58B5"/>
    <w:rsid w:val="000E16E6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4D2F"/>
    <w:rsid w:val="001B63F8"/>
    <w:rsid w:val="001C3987"/>
    <w:rsid w:val="001C58A7"/>
    <w:rsid w:val="001D03D6"/>
    <w:rsid w:val="00236FBC"/>
    <w:rsid w:val="0024288C"/>
    <w:rsid w:val="00254772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633A"/>
    <w:rsid w:val="00492036"/>
    <w:rsid w:val="00492C05"/>
    <w:rsid w:val="00493753"/>
    <w:rsid w:val="00495A75"/>
    <w:rsid w:val="004C262D"/>
    <w:rsid w:val="004E077F"/>
    <w:rsid w:val="00504395"/>
    <w:rsid w:val="005254E9"/>
    <w:rsid w:val="005405B9"/>
    <w:rsid w:val="00545ECF"/>
    <w:rsid w:val="005748A1"/>
    <w:rsid w:val="005C191F"/>
    <w:rsid w:val="005C1CB8"/>
    <w:rsid w:val="006032A3"/>
    <w:rsid w:val="00612169"/>
    <w:rsid w:val="0061740F"/>
    <w:rsid w:val="00656E66"/>
    <w:rsid w:val="00663B19"/>
    <w:rsid w:val="00674736"/>
    <w:rsid w:val="00677065"/>
    <w:rsid w:val="00690D21"/>
    <w:rsid w:val="006B07EB"/>
    <w:rsid w:val="006D1A02"/>
    <w:rsid w:val="006E4B1B"/>
    <w:rsid w:val="006F4DF8"/>
    <w:rsid w:val="00702C42"/>
    <w:rsid w:val="00725B6C"/>
    <w:rsid w:val="0076070D"/>
    <w:rsid w:val="00773C71"/>
    <w:rsid w:val="007D07AA"/>
    <w:rsid w:val="007D688F"/>
    <w:rsid w:val="007F2566"/>
    <w:rsid w:val="008754F8"/>
    <w:rsid w:val="008A4357"/>
    <w:rsid w:val="008F0014"/>
    <w:rsid w:val="0091133C"/>
    <w:rsid w:val="00920B4D"/>
    <w:rsid w:val="00946C97"/>
    <w:rsid w:val="0095727F"/>
    <w:rsid w:val="0099735C"/>
    <w:rsid w:val="009D0DE8"/>
    <w:rsid w:val="009E3190"/>
    <w:rsid w:val="009F2496"/>
    <w:rsid w:val="00A239EF"/>
    <w:rsid w:val="00A3546A"/>
    <w:rsid w:val="00A70029"/>
    <w:rsid w:val="00A93717"/>
    <w:rsid w:val="00AA4421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CD25A7"/>
    <w:rsid w:val="00D05F48"/>
    <w:rsid w:val="00D11A6E"/>
    <w:rsid w:val="00D11E20"/>
    <w:rsid w:val="00D175E8"/>
    <w:rsid w:val="00D22829"/>
    <w:rsid w:val="00D23539"/>
    <w:rsid w:val="00D53C5B"/>
    <w:rsid w:val="00D62D46"/>
    <w:rsid w:val="00D64C08"/>
    <w:rsid w:val="00D64EB9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E9B9E37-82A1-4EA2-BEAE-5624DFF91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Account Microsoft</cp:lastModifiedBy>
  <cp:revision>2</cp:revision>
  <dcterms:created xsi:type="dcterms:W3CDTF">2024-09-18T19:47:00Z</dcterms:created>
  <dcterms:modified xsi:type="dcterms:W3CDTF">2024-09-18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